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A5A49" w14:textId="20FCD682" w:rsidR="00EB0014" w:rsidRPr="00EB0014" w:rsidRDefault="00EB0014" w:rsidP="00EB0014">
      <w:pPr>
        <w:spacing w:line="360" w:lineRule="auto"/>
        <w:rPr>
          <w:rFonts w:cstheme="minorHAnsi"/>
          <w:b/>
          <w:bCs/>
          <w:sz w:val="28"/>
          <w:szCs w:val="28"/>
        </w:rPr>
      </w:pPr>
      <w:r w:rsidRPr="00EB0014">
        <w:rPr>
          <w:rFonts w:cstheme="minorHAnsi"/>
          <w:b/>
          <w:bCs/>
          <w:sz w:val="28"/>
          <w:szCs w:val="28"/>
        </w:rPr>
        <w:t xml:space="preserve">Appendix S3: </w:t>
      </w:r>
      <w:r w:rsidRPr="00EB0014">
        <w:rPr>
          <w:rFonts w:cstheme="minorHAnsi"/>
          <w:b/>
          <w:bCs/>
          <w:sz w:val="28"/>
          <w:szCs w:val="28"/>
        </w:rPr>
        <w:t>Study Schedu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3214"/>
        <w:gridCol w:w="1422"/>
        <w:gridCol w:w="1272"/>
        <w:gridCol w:w="2358"/>
      </w:tblGrid>
      <w:tr w:rsidR="00EB0014" w:rsidRPr="000E5AE7" w14:paraId="6D33EF75" w14:textId="77777777" w:rsidTr="004173F3"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6B869E39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Stage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2670ECB7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Task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535F3A2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Month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1D06ED0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Status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437D6B1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 xml:space="preserve">Accountable Person </w:t>
            </w:r>
          </w:p>
        </w:tc>
      </w:tr>
      <w:tr w:rsidR="00EB0014" w:rsidRPr="000E5AE7" w14:paraId="0988C11C" w14:textId="77777777" w:rsidTr="004173F3">
        <w:tc>
          <w:tcPr>
            <w:tcW w:w="750" w:type="dxa"/>
            <w:tcBorders>
              <w:top w:val="single" w:sz="4" w:space="0" w:color="auto"/>
            </w:tcBorders>
          </w:tcPr>
          <w:p w14:paraId="7C764D51" w14:textId="77777777" w:rsidR="00EB0014" w:rsidRPr="000E5AE7" w:rsidRDefault="00EB0014" w:rsidP="004173F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214" w:type="dxa"/>
            <w:tcBorders>
              <w:top w:val="single" w:sz="4" w:space="0" w:color="auto"/>
            </w:tcBorders>
          </w:tcPr>
          <w:p w14:paraId="61811954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Identifying the research question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0B5A3ED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09/2023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35E90F7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Done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1DEC33B7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AN, AF, ZM</w:t>
            </w:r>
          </w:p>
        </w:tc>
      </w:tr>
      <w:tr w:rsidR="00EB0014" w:rsidRPr="000E5AE7" w14:paraId="66655C13" w14:textId="77777777" w:rsidTr="004173F3">
        <w:tc>
          <w:tcPr>
            <w:tcW w:w="750" w:type="dxa"/>
          </w:tcPr>
          <w:p w14:paraId="5E65098A" w14:textId="77777777" w:rsidR="00EB0014" w:rsidRPr="000E5AE7" w:rsidRDefault="00EB0014" w:rsidP="004173F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214" w:type="dxa"/>
          </w:tcPr>
          <w:p w14:paraId="652BE014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Protocol and registration</w:t>
            </w:r>
          </w:p>
        </w:tc>
        <w:tc>
          <w:tcPr>
            <w:tcW w:w="1422" w:type="dxa"/>
          </w:tcPr>
          <w:p w14:paraId="5F403D26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10-11/2023</w:t>
            </w:r>
          </w:p>
        </w:tc>
        <w:tc>
          <w:tcPr>
            <w:tcW w:w="1272" w:type="dxa"/>
          </w:tcPr>
          <w:p w14:paraId="3E76CB7F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Done</w:t>
            </w:r>
          </w:p>
        </w:tc>
        <w:tc>
          <w:tcPr>
            <w:tcW w:w="2358" w:type="dxa"/>
          </w:tcPr>
          <w:p w14:paraId="6E69A82B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AN, AF, ZM, NF, HR</w:t>
            </w:r>
          </w:p>
        </w:tc>
      </w:tr>
      <w:tr w:rsidR="00EB0014" w:rsidRPr="000E5AE7" w14:paraId="3EF4E658" w14:textId="77777777" w:rsidTr="004173F3">
        <w:tc>
          <w:tcPr>
            <w:tcW w:w="750" w:type="dxa"/>
          </w:tcPr>
          <w:p w14:paraId="598A38D1" w14:textId="77777777" w:rsidR="00EB0014" w:rsidRPr="000E5AE7" w:rsidRDefault="00EB0014" w:rsidP="004173F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214" w:type="dxa"/>
          </w:tcPr>
          <w:p w14:paraId="26B283B1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Identifying relevant studies</w:t>
            </w:r>
          </w:p>
        </w:tc>
        <w:tc>
          <w:tcPr>
            <w:tcW w:w="1422" w:type="dxa"/>
          </w:tcPr>
          <w:p w14:paraId="2972E802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11-12/2023</w:t>
            </w:r>
          </w:p>
        </w:tc>
        <w:tc>
          <w:tcPr>
            <w:tcW w:w="1272" w:type="dxa"/>
          </w:tcPr>
          <w:p w14:paraId="383B4BE0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 xml:space="preserve">Done </w:t>
            </w:r>
          </w:p>
        </w:tc>
        <w:tc>
          <w:tcPr>
            <w:tcW w:w="2358" w:type="dxa"/>
          </w:tcPr>
          <w:p w14:paraId="55DA9E39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AN, ZM, NF</w:t>
            </w:r>
          </w:p>
        </w:tc>
      </w:tr>
      <w:tr w:rsidR="00EB0014" w:rsidRPr="000E5AE7" w14:paraId="601B0938" w14:textId="77777777" w:rsidTr="004173F3">
        <w:tc>
          <w:tcPr>
            <w:tcW w:w="750" w:type="dxa"/>
          </w:tcPr>
          <w:p w14:paraId="54359E8D" w14:textId="77777777" w:rsidR="00EB0014" w:rsidRPr="000E5AE7" w:rsidRDefault="00EB0014" w:rsidP="004173F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214" w:type="dxa"/>
          </w:tcPr>
          <w:p w14:paraId="2810663C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Studies selection</w:t>
            </w:r>
          </w:p>
        </w:tc>
        <w:tc>
          <w:tcPr>
            <w:tcW w:w="1422" w:type="dxa"/>
          </w:tcPr>
          <w:p w14:paraId="182ECB90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12/2023</w:t>
            </w:r>
          </w:p>
        </w:tc>
        <w:tc>
          <w:tcPr>
            <w:tcW w:w="1272" w:type="dxa"/>
          </w:tcPr>
          <w:p w14:paraId="56441CE4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Done</w:t>
            </w:r>
          </w:p>
        </w:tc>
        <w:tc>
          <w:tcPr>
            <w:tcW w:w="2358" w:type="dxa"/>
          </w:tcPr>
          <w:p w14:paraId="0E153EE8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AN, ZM, NF</w:t>
            </w:r>
          </w:p>
        </w:tc>
      </w:tr>
      <w:tr w:rsidR="00EB0014" w:rsidRPr="000E5AE7" w14:paraId="79D447D2" w14:textId="77777777" w:rsidTr="004173F3">
        <w:tc>
          <w:tcPr>
            <w:tcW w:w="750" w:type="dxa"/>
          </w:tcPr>
          <w:p w14:paraId="083D995E" w14:textId="77777777" w:rsidR="00EB0014" w:rsidRPr="000E5AE7" w:rsidRDefault="00EB0014" w:rsidP="004173F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214" w:type="dxa"/>
          </w:tcPr>
          <w:p w14:paraId="3E314D77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Charting the data</w:t>
            </w:r>
          </w:p>
        </w:tc>
        <w:tc>
          <w:tcPr>
            <w:tcW w:w="1422" w:type="dxa"/>
          </w:tcPr>
          <w:p w14:paraId="0475AF6B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12-01/2024</w:t>
            </w:r>
          </w:p>
        </w:tc>
        <w:tc>
          <w:tcPr>
            <w:tcW w:w="1272" w:type="dxa"/>
          </w:tcPr>
          <w:p w14:paraId="31D73F8A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In process</w:t>
            </w:r>
          </w:p>
        </w:tc>
        <w:tc>
          <w:tcPr>
            <w:tcW w:w="2358" w:type="dxa"/>
          </w:tcPr>
          <w:p w14:paraId="29AD564B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AN, ZM, AF</w:t>
            </w:r>
          </w:p>
        </w:tc>
      </w:tr>
      <w:tr w:rsidR="00EB0014" w:rsidRPr="000E5AE7" w14:paraId="406A134C" w14:textId="77777777" w:rsidTr="004173F3">
        <w:tc>
          <w:tcPr>
            <w:tcW w:w="750" w:type="dxa"/>
            <w:tcBorders>
              <w:bottom w:val="single" w:sz="4" w:space="0" w:color="auto"/>
            </w:tcBorders>
          </w:tcPr>
          <w:p w14:paraId="5FD4358E" w14:textId="77777777" w:rsidR="00EB0014" w:rsidRPr="000E5AE7" w:rsidRDefault="00EB0014" w:rsidP="004173F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214" w:type="dxa"/>
            <w:tcBorders>
              <w:bottom w:val="single" w:sz="4" w:space="0" w:color="auto"/>
            </w:tcBorders>
          </w:tcPr>
          <w:p w14:paraId="6B176293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 xml:space="preserve">Collecting, summarizing, and reporting the results 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B2D8102" w14:textId="77777777" w:rsidR="00EB0014" w:rsidRPr="000E5AE7" w:rsidRDefault="00EB0014" w:rsidP="004173F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02-04/2024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BBB213D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Open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74F6F035" w14:textId="77777777" w:rsidR="00EB0014" w:rsidRPr="000E5AE7" w:rsidRDefault="00EB0014" w:rsidP="004173F3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0E5AE7">
              <w:rPr>
                <w:rFonts w:cstheme="minorHAnsi"/>
                <w:sz w:val="24"/>
                <w:szCs w:val="24"/>
              </w:rPr>
              <w:t>AN, AF, ZM, NF, HR</w:t>
            </w:r>
          </w:p>
        </w:tc>
      </w:tr>
    </w:tbl>
    <w:p w14:paraId="40730FC5" w14:textId="77777777" w:rsidR="00EB0014" w:rsidRDefault="00EB0014" w:rsidP="00EB0014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930C525" w14:textId="77777777" w:rsidR="00EB0014" w:rsidRPr="00B7222B" w:rsidRDefault="00EB0014" w:rsidP="00EB0014"/>
    <w:p w14:paraId="435CD5C8" w14:textId="77777777" w:rsidR="00F25607" w:rsidRDefault="00F25607"/>
    <w:sectPr w:rsidR="00F25607" w:rsidSect="00EB0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14"/>
    <w:rsid w:val="007436DF"/>
    <w:rsid w:val="00EB0014"/>
    <w:rsid w:val="00F2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F00908"/>
  <w15:chartTrackingRefBased/>
  <w15:docId w15:val="{D95F3278-F38A-4717-877B-2D4A96DC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78</Characters>
  <Application>Microsoft Office Word</Application>
  <DocSecurity>0</DocSecurity>
  <Lines>42</Lines>
  <Paragraphs>40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sya najmee</dc:creator>
  <cp:keywords/>
  <dc:description/>
  <cp:lastModifiedBy>aresya najmee</cp:lastModifiedBy>
  <cp:revision>1</cp:revision>
  <dcterms:created xsi:type="dcterms:W3CDTF">2024-01-31T05:43:00Z</dcterms:created>
  <dcterms:modified xsi:type="dcterms:W3CDTF">2024-01-3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079704-d732-45bb-b9bf-76fe968b40f0</vt:lpwstr>
  </property>
</Properties>
</file>